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5F1A" w:rsidRPr="00B65F1A" w:rsidRDefault="006A66BE" w:rsidP="00B65F1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G</w:t>
      </w:r>
      <w:r w:rsidR="00B65F1A" w:rsidRPr="00B65F1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raphical abstract</w:t>
      </w:r>
    </w:p>
    <w:p w:rsidR="00FB14E9" w:rsidRDefault="00FB14E9">
      <w:bookmarkStart w:id="0" w:name="_GoBack"/>
      <w:bookmarkEnd w:id="0"/>
    </w:p>
    <w:p w:rsidR="00C513C1" w:rsidRDefault="006A66BE" w:rsidP="008C02B7">
      <w:pPr>
        <w:jc w:val="center"/>
      </w:pPr>
      <w:r>
        <w:rPr>
          <w:noProof/>
          <w:lang w:eastAsia="fr-FR"/>
        </w:rPr>
        <w:pict>
          <v:shapetype id="_x0000_t73" coordsize="21600,21600" o:spt="73" path="m8472,l,3890,7602,8382,5022,9705r7200,4192l10012,14915r11588,6685l14767,12877r1810,-870l11050,6797r1810,-717xe">
            <v:stroke joinstyle="miter"/>
            <v:path o:connecttype="custom" o:connectlocs="8472,0;0,3890;5022,9705;10012,14915;21600,21600;16577,12007;12860,6080" o:connectangles="270,270,180,180,90,0,0" textboxrect="8757,7437,13917,14277"/>
          </v:shapetype>
          <v:shape id="_x0000_s1027" type="#_x0000_t73" style="position:absolute;left:0;text-align:left;margin-left:47.95pt;margin-top:104.1pt;width:80.95pt;height:26.3pt;rotation:-4169916fd;z-index:251658240"/>
        </w:pict>
      </w:r>
      <w:r>
        <w:rPr>
          <w:noProof/>
          <w:lang w:eastAsia="fr-FR"/>
        </w:rPr>
        <w:pict>
          <v:shape id="_x0000_s1029" type="#_x0000_t73" style="position:absolute;left:0;text-align:left;margin-left:340.3pt;margin-top:70.5pt;width:44.6pt;height:73.25pt;rotation:-996879fd;z-index:251661312"/>
        </w:pict>
      </w:r>
      <w:r>
        <w:rPr>
          <w:noProof/>
        </w:rPr>
        <w:drawing>
          <wp:inline distT="0" distB="0" distL="0" distR="0">
            <wp:extent cx="2468076" cy="1447800"/>
            <wp:effectExtent l="0" t="0" r="0" b="0"/>
            <wp:docPr id="2" name="Image 2" descr="Image associé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associé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687"/>
                    <a:stretch/>
                  </pic:blipFill>
                  <pic:spPr bwMode="auto">
                    <a:xfrm>
                      <a:off x="0" y="0"/>
                      <a:ext cx="2481452" cy="1455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13C1" w:rsidRDefault="006A66BE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325.5pt;margin-top:23.2pt;width:139.9pt;height:36.6pt;z-index:251660288;mso-width-relative:margin;mso-height-relative:margin" fillcolor="white [3212]" strokecolor="white [3212]">
            <v:textbox style="mso-next-textbox:#_x0000_s1028">
              <w:txbxContent>
                <w:p w:rsidR="00C513C1" w:rsidRPr="008C02B7" w:rsidRDefault="0086599D" w:rsidP="008C02B7">
                  <w:pPr>
                    <w:spacing w:before="0" w:line="240" w:lineRule="auto"/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8C02B7"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val="en-US"/>
                    </w:rPr>
                    <w:t>Bioactive compounds:</w:t>
                  </w:r>
                  <w:r w:rsidRPr="008C02B7">
                    <w:rPr>
                      <w:b/>
                    </w:rPr>
                    <w:t xml:space="preserve"> </w:t>
                  </w:r>
                  <w:r w:rsidR="00C513C1" w:rsidRPr="008C02B7"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val="en-US"/>
                    </w:rPr>
                    <w:t>Flavonoids, phenolics acids</w:t>
                  </w:r>
                </w:p>
              </w:txbxContent>
            </v:textbox>
          </v:shape>
        </w:pict>
      </w:r>
    </w:p>
    <w:p w:rsidR="00C513C1" w:rsidRDefault="006A66BE">
      <w:r>
        <w:rPr>
          <w:noProof/>
          <w:lang w:eastAsia="fr-FR"/>
        </w:rPr>
        <w:pict>
          <v:shape id="_x0000_s1038" type="#_x0000_t73" style="position:absolute;left:0;text-align:left;margin-left:363.15pt;margin-top:35.3pt;width:48.45pt;height:53.3pt;rotation:4701535fd;z-index:251672576"/>
        </w:pict>
      </w:r>
      <w:r>
        <w:rPr>
          <w:noProof/>
          <w:lang w:eastAsia="fr-FR"/>
        </w:rPr>
        <w:pict>
          <v:shape id="_x0000_s1036" type="#_x0000_t202" style="position:absolute;left:0;text-align:left;margin-left:313.8pt;margin-top:94.7pt;width:176.3pt;height:42.85pt;z-index:251668480;mso-width-relative:margin;mso-height-relative:margin" fillcolor="white [3212]" strokecolor="white [3212]">
            <v:textbox style="mso-next-textbox:#_x0000_s1036">
              <w:txbxContent>
                <w:p w:rsidR="0086599D" w:rsidRPr="008C02B7" w:rsidRDefault="0086599D" w:rsidP="0086599D">
                  <w:pPr>
                    <w:spacing w:before="0"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8C02B7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Improvement of antioxidant and</w:t>
                  </w:r>
                  <w:r w:rsidRPr="008C02B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US"/>
                    </w:rPr>
                    <w:t xml:space="preserve"> </w:t>
                  </w:r>
                  <w:r w:rsidRPr="008C02B7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hysical, sensory properties</w:t>
                  </w:r>
                </w:p>
              </w:txbxContent>
            </v:textbox>
          </v:shape>
        </w:pict>
      </w:r>
      <w:r w:rsidR="007A5D58">
        <w:rPr>
          <w:noProof/>
          <w:lang w:eastAsia="fr-FR"/>
        </w:rPr>
        <w:drawing>
          <wp:inline distT="0" distB="0" distL="0" distR="0">
            <wp:extent cx="2110817" cy="1400175"/>
            <wp:effectExtent l="19050" t="0" r="3733" b="0"/>
            <wp:docPr id="1" name="Image 1" descr="RÃ©sultat de recherche d'images pour &quot;fruit ziziphus&quot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Ã©sultat de recherche d'images pour &quot;fruit ziziphus&quot;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0817" cy="1400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13C1" w:rsidRDefault="006A66BE">
      <w:r>
        <w:rPr>
          <w:noProof/>
          <w:lang w:eastAsia="fr-FR"/>
        </w:rPr>
        <w:pict>
          <v:shape id="_x0000_s1035" type="#_x0000_t73" style="position:absolute;left:0;text-align:left;margin-left:302.75pt;margin-top:21.2pt;width:48.45pt;height:53.3pt;rotation:4701535fd;z-index:251667456"/>
        </w:pict>
      </w:r>
      <w:r>
        <w:rPr>
          <w:noProof/>
          <w:lang w:eastAsia="fr-FR"/>
        </w:rPr>
        <w:pict>
          <v:shape id="_x0000_s1031" type="#_x0000_t73" style="position:absolute;left:0;text-align:left;margin-left:141.2pt;margin-top:26.65pt;width:41.35pt;height:60.4pt;rotation:-1409118fd;z-index:251663360"/>
        </w:pict>
      </w:r>
      <w:r>
        <w:rPr>
          <w:noProof/>
        </w:rPr>
        <w:pict>
          <v:shape id="_x0000_s1032" type="#_x0000_t202" style="position:absolute;left:0;text-align:left;margin-left:6.7pt;margin-top:.75pt;width:118.55pt;height:36.7pt;z-index:251665408;mso-width-relative:margin;mso-height-relative:margin" strokecolor="white [3212]">
            <v:textbox style="mso-next-textbox:#_x0000_s1032">
              <w:txbxContent>
                <w:p w:rsidR="00B65F1A" w:rsidRPr="00B65F1A" w:rsidRDefault="00B65F1A" w:rsidP="00B65F1A">
                  <w:pPr>
                    <w:spacing w:before="0" w:line="240" w:lineRule="auto"/>
                    <w:jc w:val="center"/>
                    <w:rPr>
                      <w:rFonts w:ascii="Times New Roman" w:hAnsi="Times New Roman" w:cs="Times New Roman"/>
                      <w:b/>
                      <w:i/>
                      <w:i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B65F1A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Jujube</w:t>
                  </w:r>
                </w:p>
                <w:p w:rsidR="0086599D" w:rsidRPr="008C02B7" w:rsidRDefault="0086599D" w:rsidP="0086599D">
                  <w:pPr>
                    <w:spacing w:before="0" w:line="240" w:lineRule="auto"/>
                    <w:jc w:val="left"/>
                    <w:rPr>
                      <w:b/>
                      <w:lang w:val="en-US"/>
                    </w:rPr>
                  </w:pPr>
                  <w:r w:rsidRPr="008C02B7">
                    <w:rPr>
                      <w:rFonts w:ascii="Times New Roman" w:hAnsi="Times New Roman" w:cs="Times New Roman"/>
                      <w:b/>
                      <w:i/>
                      <w:iCs/>
                      <w:color w:val="000000" w:themeColor="text1"/>
                      <w:sz w:val="24"/>
                      <w:szCs w:val="24"/>
                      <w:lang w:val="en-US"/>
                    </w:rPr>
                    <w:t>(</w:t>
                  </w:r>
                  <w:proofErr w:type="spellStart"/>
                  <w:r w:rsidR="00B65F1A" w:rsidRPr="00C6581F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Zizyphus</w:t>
                  </w:r>
                  <w:proofErr w:type="spellEnd"/>
                  <w:r w:rsidR="00B65F1A" w:rsidRPr="00C6581F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 xml:space="preserve"> Lotus</w:t>
                  </w:r>
                  <w:r w:rsidRPr="008C02B7"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val="en-US"/>
                    </w:rPr>
                    <w:t>)</w:t>
                  </w:r>
                </w:p>
                <w:p w:rsidR="0086599D" w:rsidRDefault="0086599D"/>
              </w:txbxContent>
            </v:textbox>
          </v:shape>
        </w:pict>
      </w:r>
    </w:p>
    <w:p w:rsidR="00C513C1" w:rsidRDefault="00C513C1"/>
    <w:p w:rsidR="00C513C1" w:rsidRDefault="006A66BE">
      <w:r>
        <w:rPr>
          <w:noProof/>
          <w:lang w:eastAsia="fr-FR"/>
        </w:rPr>
        <w:pict>
          <v:shape id="_x0000_s1033" type="#_x0000_t202" style="position:absolute;left:0;text-align:left;margin-left:53pt;margin-top:21pt;width:87.45pt;height:39.7pt;z-index:251666432;mso-width-relative:margin;mso-height-relative:margin" strokecolor="white [3212]">
            <v:textbox>
              <w:txbxContent>
                <w:p w:rsidR="0086599D" w:rsidRPr="00C513C1" w:rsidRDefault="0086599D" w:rsidP="0086599D">
                  <w:pPr>
                    <w:spacing w:before="0" w:line="240" w:lineRule="auto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C513C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heat flour</w:t>
                  </w:r>
                </w:p>
                <w:p w:rsidR="0086599D" w:rsidRPr="00C513C1" w:rsidRDefault="0086599D" w:rsidP="0086599D">
                  <w:pPr>
                    <w:spacing w:before="0" w:line="240" w:lineRule="auto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C513C1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Substitution </w:t>
                  </w:r>
                </w:p>
              </w:txbxContent>
            </v:textbox>
          </v:shape>
        </w:pict>
      </w:r>
    </w:p>
    <w:p w:rsidR="00C513C1" w:rsidRDefault="006A66BE">
      <w:r>
        <w:rPr>
          <w:noProof/>
        </w:rPr>
        <w:pict>
          <v:shape id="_x0000_s1040" type="#_x0000_t202" style="position:absolute;left:0;text-align:left;margin-left:170.95pt;margin-top:9pt;width:180.6pt;height:65.95pt;z-index:251674624;mso-width-percent:400;mso-height-percent:200;mso-width-percent:400;mso-height-percent:200;mso-width-relative:margin;mso-height-relative:margin" filled="f" stroked="f">
            <v:textbox style="mso-next-textbox:#_x0000_s1040;mso-fit-shape-to-text:t">
              <w:txbxContent>
                <w:p w:rsidR="007A5D58" w:rsidRDefault="007A5D58">
                  <w:r w:rsidRPr="007A5D58">
                    <w:rPr>
                      <w:noProof/>
                    </w:rPr>
                    <w:drawing>
                      <wp:inline distT="0" distB="0" distL="0" distR="0">
                        <wp:extent cx="2101215" cy="574823"/>
                        <wp:effectExtent l="19050" t="0" r="0" b="0"/>
                        <wp:docPr id="4" name="Image 0" descr="Ca Z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Ca Z.PNG"/>
                                <pic:cNvPicPr/>
                              </pic:nvPicPr>
                              <pic:blipFill rotWithShape="1">
                                <a:blip r:embed="rId6"/>
                                <a:srcRect r="959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101215" cy="57482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513C1" w:rsidRPr="00C513C1" w:rsidRDefault="00C513C1" w:rsidP="0086599D">
      <w:pPr>
        <w:spacing w:before="0" w:line="240" w:lineRule="auto"/>
        <w:rPr>
          <w:lang w:val="en-US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      </w:t>
      </w:r>
    </w:p>
    <w:p w:rsidR="00C513C1" w:rsidRPr="00C513C1" w:rsidRDefault="00C513C1" w:rsidP="00B65F1A">
      <w:pPr>
        <w:jc w:val="right"/>
        <w:rPr>
          <w:lang w:val="en-US"/>
        </w:rPr>
      </w:pPr>
    </w:p>
    <w:p w:rsidR="0086599D" w:rsidRPr="00D34E1C" w:rsidRDefault="008C02B7" w:rsidP="0086599D">
      <w:pPr>
        <w:tabs>
          <w:tab w:val="left" w:pos="3306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              </w:t>
      </w:r>
      <w:r w:rsidR="007A5D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       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(T)    </w:t>
      </w:r>
      <w:r w:rsidR="0086599D" w:rsidRPr="00D34E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7A5D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 </w:t>
      </w:r>
      <w:r w:rsidR="0086599D" w:rsidRPr="00D34E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(</w:t>
      </w:r>
      <w:r w:rsidR="00B65F1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3</w:t>
      </w:r>
      <w:r w:rsidR="00377D8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%</w:t>
      </w:r>
      <w:r w:rsidR="007A5D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)</w:t>
      </w:r>
      <w:r w:rsidR="0086599D" w:rsidRPr="00D34E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  (</w:t>
      </w:r>
      <w:r w:rsidR="00B65F1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5</w:t>
      </w:r>
      <w:r w:rsidR="00377D8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%</w:t>
      </w:r>
      <w:r w:rsidR="007A5D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)  </w:t>
      </w:r>
      <w:r w:rsidR="0086599D" w:rsidRPr="00D34E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  (</w:t>
      </w:r>
      <w:r w:rsidR="00B65F1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10</w:t>
      </w:r>
      <w:r w:rsidR="00377D8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%</w:t>
      </w:r>
      <w:r w:rsidR="0086599D" w:rsidRPr="00D34E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)</w:t>
      </w:r>
    </w:p>
    <w:p w:rsidR="00C513C1" w:rsidRPr="00C513C1" w:rsidRDefault="006A66BE">
      <w:pPr>
        <w:rPr>
          <w:lang w:val="en-US"/>
        </w:rPr>
      </w:pPr>
      <w:r>
        <w:rPr>
          <w:noProof/>
          <w:lang w:eastAsia="fr-FR"/>
        </w:rPr>
        <w:pict>
          <v:shape id="_x0000_s1037" type="#_x0000_t202" style="position:absolute;left:0;text-align:left;margin-left:211.15pt;margin-top:5pt;width:93pt;height:22.45pt;z-index:251669504;mso-width-relative:margin;mso-height-relative:margin" strokecolor="white [3212]">
            <v:textbox style="mso-next-textbox:#_x0000_s1037">
              <w:txbxContent>
                <w:p w:rsidR="0086599D" w:rsidRPr="0086599D" w:rsidRDefault="00B65F1A" w:rsidP="0086599D">
                  <w:pPr>
                    <w:spacing w:before="0" w:line="240" w:lineRule="auto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Cake </w:t>
                  </w:r>
                  <w:r w:rsidR="0086599D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making</w:t>
                  </w:r>
                </w:p>
              </w:txbxContent>
            </v:textbox>
          </v:shape>
        </w:pict>
      </w:r>
    </w:p>
    <w:p w:rsidR="00C513C1" w:rsidRPr="00C513C1" w:rsidRDefault="00C513C1">
      <w:pPr>
        <w:rPr>
          <w:lang w:val="en-US"/>
        </w:rPr>
      </w:pPr>
    </w:p>
    <w:sectPr w:rsidR="00C513C1" w:rsidRPr="00C513C1" w:rsidSect="00FB14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13C1"/>
    <w:rsid w:val="00093C98"/>
    <w:rsid w:val="001B502C"/>
    <w:rsid w:val="00377D87"/>
    <w:rsid w:val="00430AA1"/>
    <w:rsid w:val="00500824"/>
    <w:rsid w:val="00601C40"/>
    <w:rsid w:val="006A66BE"/>
    <w:rsid w:val="007A5D58"/>
    <w:rsid w:val="0086599D"/>
    <w:rsid w:val="008C02B7"/>
    <w:rsid w:val="00B65F1A"/>
    <w:rsid w:val="00C513C1"/>
    <w:rsid w:val="00D63764"/>
    <w:rsid w:val="00E84352"/>
    <w:rsid w:val="00F10B95"/>
    <w:rsid w:val="00FB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,"/>
  <w:listSeparator w:val=";"/>
  <w14:docId w14:val="7F0FCCCF"/>
  <w15:docId w15:val="{46A1909F-BB69-4C44-BB99-E66735F87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14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513C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13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en</dc:creator>
  <cp:lastModifiedBy>Walid</cp:lastModifiedBy>
  <cp:revision>4</cp:revision>
  <dcterms:created xsi:type="dcterms:W3CDTF">2019-04-04T13:24:00Z</dcterms:created>
  <dcterms:modified xsi:type="dcterms:W3CDTF">2020-01-26T06:52:00Z</dcterms:modified>
</cp:coreProperties>
</file>